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C99" w:rsidRDefault="006B6C99" w:rsidP="006B6C99">
      <w:pPr>
        <w:spacing w:after="0" w:line="480" w:lineRule="auto"/>
        <w:ind w:left="720" w:hanging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1:</w:t>
      </w:r>
    </w:p>
    <w:p w:rsidR="006B6C99" w:rsidRDefault="006B6C99" w:rsidP="006B6C99">
      <w:pPr>
        <w:pStyle w:val="BodyText"/>
      </w:pPr>
      <w:r>
        <w:t>Kaplan-Meier curve for OS (</w:t>
      </w:r>
      <w:r>
        <w:rPr>
          <w:b/>
        </w:rPr>
        <w:t>A</w:t>
      </w:r>
      <w:r>
        <w:t xml:space="preserve">) in the whole validation cohort (N= 328) of </w:t>
      </w:r>
      <w:proofErr w:type="spellStart"/>
      <w:r>
        <w:t>mCRC</w:t>
      </w:r>
      <w:proofErr w:type="spellEnd"/>
      <w:r>
        <w:t xml:space="preserve"> patients, </w:t>
      </w:r>
      <w:proofErr w:type="gramStart"/>
      <w:r>
        <w:t>stratified  according</w:t>
      </w:r>
      <w:proofErr w:type="gramEnd"/>
      <w:r>
        <w:t xml:space="preserve"> to treatment: chemotherapy + </w:t>
      </w:r>
      <w:proofErr w:type="spellStart"/>
      <w:r>
        <w:t>bevacizumab</w:t>
      </w:r>
      <w:proofErr w:type="spellEnd"/>
      <w:r>
        <w:t xml:space="preserve"> (</w:t>
      </w:r>
      <w:proofErr w:type="spellStart"/>
      <w:r>
        <w:t>bevacizumab</w:t>
      </w:r>
      <w:proofErr w:type="spellEnd"/>
      <w:r>
        <w:t xml:space="preserve"> group), or chemotherapy without </w:t>
      </w:r>
      <w:proofErr w:type="spellStart"/>
      <w:r>
        <w:t>bevacizumab</w:t>
      </w:r>
      <w:proofErr w:type="spellEnd"/>
      <w:r>
        <w:t xml:space="preserve"> (chemotherapy alone group), (</w:t>
      </w:r>
      <w:r>
        <w:rPr>
          <w:b/>
        </w:rPr>
        <w:t>B</w:t>
      </w:r>
      <w:r>
        <w:t>), in patients who previously underwent primary tumor resection (N=232), and (</w:t>
      </w:r>
      <w:r>
        <w:rPr>
          <w:b/>
        </w:rPr>
        <w:t>C</w:t>
      </w:r>
      <w:r>
        <w:t xml:space="preserve">) in patients without primary tumor resection (N=96). </w:t>
      </w:r>
      <w:r>
        <w:rPr>
          <w:i/>
        </w:rPr>
        <w:t>P</w:t>
      </w:r>
      <w:r>
        <w:t xml:space="preserve"> value was calculated using the log-rank test.</w:t>
      </w:r>
    </w:p>
    <w:p w:rsidR="001038D5" w:rsidRDefault="001038D5"/>
    <w:sectPr w:rsidR="001038D5" w:rsidSect="00103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6B6C99"/>
    <w:rsid w:val="00044F8C"/>
    <w:rsid w:val="0006161E"/>
    <w:rsid w:val="000620FD"/>
    <w:rsid w:val="000675DA"/>
    <w:rsid w:val="000B233A"/>
    <w:rsid w:val="000D179F"/>
    <w:rsid w:val="000E3F95"/>
    <w:rsid w:val="000F05DF"/>
    <w:rsid w:val="001038D5"/>
    <w:rsid w:val="00122635"/>
    <w:rsid w:val="00124277"/>
    <w:rsid w:val="001302D3"/>
    <w:rsid w:val="00143F5B"/>
    <w:rsid w:val="00194A18"/>
    <w:rsid w:val="001C34F3"/>
    <w:rsid w:val="001F3FA8"/>
    <w:rsid w:val="00266FE1"/>
    <w:rsid w:val="00300F56"/>
    <w:rsid w:val="00310140"/>
    <w:rsid w:val="00371996"/>
    <w:rsid w:val="003C12A2"/>
    <w:rsid w:val="003D7437"/>
    <w:rsid w:val="003F2CFB"/>
    <w:rsid w:val="00413347"/>
    <w:rsid w:val="004159B2"/>
    <w:rsid w:val="00434C58"/>
    <w:rsid w:val="00471658"/>
    <w:rsid w:val="004819D9"/>
    <w:rsid w:val="004C287C"/>
    <w:rsid w:val="004D6AB5"/>
    <w:rsid w:val="00510B95"/>
    <w:rsid w:val="00515731"/>
    <w:rsid w:val="00520FE6"/>
    <w:rsid w:val="005362DF"/>
    <w:rsid w:val="00550C78"/>
    <w:rsid w:val="00577AA8"/>
    <w:rsid w:val="005807F5"/>
    <w:rsid w:val="005900C6"/>
    <w:rsid w:val="005D2A8A"/>
    <w:rsid w:val="005D77B8"/>
    <w:rsid w:val="00647FD8"/>
    <w:rsid w:val="00694DC0"/>
    <w:rsid w:val="006A5168"/>
    <w:rsid w:val="006B6C99"/>
    <w:rsid w:val="006C0C4B"/>
    <w:rsid w:val="006C117B"/>
    <w:rsid w:val="006D1563"/>
    <w:rsid w:val="006F0597"/>
    <w:rsid w:val="007015C3"/>
    <w:rsid w:val="00724BD2"/>
    <w:rsid w:val="007500DB"/>
    <w:rsid w:val="00781C6D"/>
    <w:rsid w:val="00801E7E"/>
    <w:rsid w:val="00862EF7"/>
    <w:rsid w:val="008F3460"/>
    <w:rsid w:val="00914328"/>
    <w:rsid w:val="00945706"/>
    <w:rsid w:val="0095498A"/>
    <w:rsid w:val="00974F36"/>
    <w:rsid w:val="009773AF"/>
    <w:rsid w:val="009C3779"/>
    <w:rsid w:val="009D73A4"/>
    <w:rsid w:val="009E26E5"/>
    <w:rsid w:val="009E47CA"/>
    <w:rsid w:val="00A143CE"/>
    <w:rsid w:val="00A3257F"/>
    <w:rsid w:val="00A32D62"/>
    <w:rsid w:val="00A37C59"/>
    <w:rsid w:val="00A44976"/>
    <w:rsid w:val="00A5786F"/>
    <w:rsid w:val="00A66D3C"/>
    <w:rsid w:val="00A82083"/>
    <w:rsid w:val="00AA0CC4"/>
    <w:rsid w:val="00B26003"/>
    <w:rsid w:val="00B610B8"/>
    <w:rsid w:val="00B64603"/>
    <w:rsid w:val="00B65088"/>
    <w:rsid w:val="00B83049"/>
    <w:rsid w:val="00BA0371"/>
    <w:rsid w:val="00BC5E92"/>
    <w:rsid w:val="00BE5C21"/>
    <w:rsid w:val="00C00DF9"/>
    <w:rsid w:val="00C03030"/>
    <w:rsid w:val="00C22C15"/>
    <w:rsid w:val="00C701E0"/>
    <w:rsid w:val="00C91ECD"/>
    <w:rsid w:val="00CF1A62"/>
    <w:rsid w:val="00D13C92"/>
    <w:rsid w:val="00DA481E"/>
    <w:rsid w:val="00E541AF"/>
    <w:rsid w:val="00E95C32"/>
    <w:rsid w:val="00EA3122"/>
    <w:rsid w:val="00EF1EDA"/>
    <w:rsid w:val="00F13734"/>
    <w:rsid w:val="00F279EB"/>
    <w:rsid w:val="00F338D0"/>
    <w:rsid w:val="00F61C56"/>
    <w:rsid w:val="00F61DD1"/>
    <w:rsid w:val="00F74685"/>
    <w:rsid w:val="00F85096"/>
    <w:rsid w:val="00F8652E"/>
    <w:rsid w:val="00FB3D36"/>
    <w:rsid w:val="00FE1D70"/>
    <w:rsid w:val="00FF0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B6C99"/>
    <w:pPr>
      <w:spacing w:after="0" w:line="480" w:lineRule="auto"/>
      <w:jc w:val="both"/>
    </w:pPr>
    <w:rPr>
      <w:rFonts w:ascii="Times New Roman" w:eastAsia="Calibri" w:hAnsi="Times New Roman" w:cs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6B6C99"/>
    <w:rPr>
      <w:rFonts w:ascii="Times New Roman" w:eastAsia="Calibri" w:hAnsi="Times New Roman" w:cs="Times New Roman"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565</dc:creator>
  <cp:keywords/>
  <dc:description/>
  <cp:lastModifiedBy>0008565</cp:lastModifiedBy>
  <cp:revision>2</cp:revision>
  <dcterms:created xsi:type="dcterms:W3CDTF">2013-12-30T10:02:00Z</dcterms:created>
  <dcterms:modified xsi:type="dcterms:W3CDTF">2013-12-30T10:03:00Z</dcterms:modified>
</cp:coreProperties>
</file>